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6CA1FE" w14:textId="376AD45D" w:rsidR="002B7B7B" w:rsidRPr="00667CC9" w:rsidRDefault="002B7B7B" w:rsidP="00F66B3A">
      <w:pPr>
        <w:jc w:val="both"/>
        <w:rPr>
          <w:rFonts w:ascii="Arial" w:hAnsi="Arial" w:cs="Arial"/>
          <w:b/>
          <w:lang w:val="en-GB"/>
        </w:rPr>
      </w:pPr>
      <w:r w:rsidRPr="00A81DEC">
        <w:rPr>
          <w:rFonts w:ascii="Arial" w:hAnsi="Arial" w:cs="Arial"/>
          <w:b/>
          <w:lang w:val="en-US"/>
        </w:rPr>
        <w:t>Table</w:t>
      </w:r>
      <w:r>
        <w:rPr>
          <w:rFonts w:ascii="Arial" w:hAnsi="Arial" w:cs="Arial"/>
          <w:b/>
          <w:lang w:val="en-US"/>
        </w:rPr>
        <w:t xml:space="preserve"> </w:t>
      </w:r>
      <w:r w:rsidR="00D44554">
        <w:rPr>
          <w:rFonts w:ascii="Arial" w:hAnsi="Arial" w:cs="Arial"/>
          <w:b/>
          <w:lang w:val="en-US"/>
        </w:rPr>
        <w:t>S3</w:t>
      </w:r>
      <w:r>
        <w:rPr>
          <w:rFonts w:ascii="Arial" w:hAnsi="Arial" w:cs="Arial"/>
          <w:b/>
          <w:lang w:val="en-US"/>
        </w:rPr>
        <w:t>.</w:t>
      </w:r>
      <w:r w:rsidRPr="00A81DEC">
        <w:rPr>
          <w:rFonts w:ascii="Arial" w:hAnsi="Arial" w:cs="Arial"/>
          <w:b/>
          <w:lang w:val="en-US"/>
        </w:rPr>
        <w:t xml:space="preserve"> </w:t>
      </w:r>
      <w:r w:rsidR="00B96902">
        <w:rPr>
          <w:rFonts w:ascii="Arial" w:hAnsi="Arial" w:cs="Arial"/>
          <w:b/>
          <w:lang w:val="en-US"/>
        </w:rPr>
        <w:t>Biochemical parameters</w:t>
      </w:r>
      <w:r w:rsidRPr="00667CC9">
        <w:rPr>
          <w:rFonts w:ascii="Arial" w:hAnsi="Arial" w:cs="Arial"/>
          <w:b/>
          <w:lang w:val="en-US"/>
        </w:rPr>
        <w:t xml:space="preserve"> </w:t>
      </w:r>
      <w:r w:rsidR="00B96902">
        <w:rPr>
          <w:rFonts w:ascii="Arial" w:hAnsi="Arial" w:cs="Arial"/>
          <w:b/>
          <w:lang w:val="en-US"/>
        </w:rPr>
        <w:t xml:space="preserve">measured in </w:t>
      </w:r>
      <w:r w:rsidRPr="00667CC9">
        <w:rPr>
          <w:rFonts w:ascii="Arial" w:hAnsi="Arial" w:cs="Arial"/>
          <w:b/>
          <w:lang w:val="en-US"/>
        </w:rPr>
        <w:t>the five Sardinian soils</w:t>
      </w:r>
      <w:r w:rsidR="00D44554" w:rsidRPr="00667CC9">
        <w:rPr>
          <w:rFonts w:ascii="Arial" w:hAnsi="Arial" w:cs="Arial"/>
          <w:b/>
          <w:lang w:val="en-US"/>
        </w:rPr>
        <w:t>.</w:t>
      </w:r>
    </w:p>
    <w:tbl>
      <w:tblPr>
        <w:tblW w:w="8916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356"/>
        <w:gridCol w:w="1465"/>
        <w:gridCol w:w="1559"/>
        <w:gridCol w:w="1559"/>
        <w:gridCol w:w="1701"/>
        <w:gridCol w:w="1276"/>
      </w:tblGrid>
      <w:tr w:rsidR="002B7B7B" w:rsidRPr="00A81DEC" w14:paraId="52F43745" w14:textId="77777777" w:rsidTr="00BC00BD">
        <w:trPr>
          <w:trHeight w:val="308"/>
        </w:trPr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8F84EE" w14:textId="77777777" w:rsidR="002B7B7B" w:rsidRPr="006257B0" w:rsidRDefault="00BC00BD" w:rsidP="00E6677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Land uses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EBA1BD" w14:textId="77777777" w:rsidR="002B7B7B" w:rsidRPr="00C96834" w:rsidRDefault="002B7B7B" w:rsidP="00E6677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C9683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</w:t>
            </w:r>
            <w:r w:rsidRPr="00C9683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bas</w:t>
            </w:r>
            <w:proofErr w:type="spellEnd"/>
            <w:r w:rsidRPr="00C9683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3BA88C21" w14:textId="77777777" w:rsidR="002B7B7B" w:rsidRPr="00C96834" w:rsidRDefault="002B7B7B" w:rsidP="00696E4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1497DE" w14:textId="77777777" w:rsidR="002B7B7B" w:rsidRPr="00C96834" w:rsidRDefault="002B7B7B" w:rsidP="00730BD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9683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</w:t>
            </w:r>
            <w:r w:rsidRPr="00C9683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0</w:t>
            </w:r>
          </w:p>
          <w:p w14:paraId="4D12FD3C" w14:textId="77777777" w:rsidR="002B7B7B" w:rsidRPr="00C96834" w:rsidRDefault="002B7B7B" w:rsidP="00730BD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89BB9D" w14:textId="77777777" w:rsidR="002B7B7B" w:rsidRPr="00C96834" w:rsidRDefault="002B7B7B" w:rsidP="00E6677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C9683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</w:t>
            </w:r>
            <w:r w:rsidRPr="00C9683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mic</w:t>
            </w:r>
            <w:proofErr w:type="spellEnd"/>
            <w:r w:rsidRPr="00C9683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7AEF678C" w14:textId="77777777" w:rsidR="002B7B7B" w:rsidRPr="00C96834" w:rsidRDefault="002B7B7B" w:rsidP="00E6677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646D41" w14:textId="77777777" w:rsidR="002B7B7B" w:rsidRPr="00C96834" w:rsidRDefault="002B7B7B" w:rsidP="00E6677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gramStart"/>
            <w:r w:rsidRPr="00C9683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qCO</w:t>
            </w:r>
            <w:r w:rsidRPr="00C9683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proofErr w:type="gramEnd"/>
            <w:r w:rsidRPr="00C9683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20C03925" w14:textId="77777777" w:rsidR="002B7B7B" w:rsidRPr="00C96834" w:rsidRDefault="002B7B7B" w:rsidP="00696E4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5D14D0" w14:textId="77777777" w:rsidR="002B7B7B" w:rsidRPr="00C96834" w:rsidRDefault="002B7B7B" w:rsidP="00696E4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C9683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qM</w:t>
            </w:r>
            <w:proofErr w:type="spellEnd"/>
            <w:proofErr w:type="gramEnd"/>
          </w:p>
        </w:tc>
      </w:tr>
      <w:tr w:rsidR="002B7B7B" w:rsidRPr="00A81DEC" w14:paraId="4EF05BD5" w14:textId="77777777" w:rsidTr="00BC00BD">
        <w:trPr>
          <w:trHeight w:val="238"/>
        </w:trPr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DF92562" w14:textId="77777777" w:rsidR="002B7B7B" w:rsidRPr="00C96834" w:rsidRDefault="002B7B7B" w:rsidP="00E6677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A1C2034" w14:textId="77777777" w:rsidR="002B7B7B" w:rsidRPr="00C96834" w:rsidRDefault="002B7B7B" w:rsidP="00E6677A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(µ</w:t>
            </w:r>
            <w:proofErr w:type="gramStart"/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g</w:t>
            </w:r>
            <w:proofErr w:type="gramEnd"/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 CO</w:t>
            </w:r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-C g</w:t>
            </w:r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40C519F" w14:textId="77777777" w:rsidR="002B7B7B" w:rsidRPr="00C96834" w:rsidRDefault="002B7B7B" w:rsidP="00730BD7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(µ</w:t>
            </w:r>
            <w:proofErr w:type="gramStart"/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g</w:t>
            </w:r>
            <w:proofErr w:type="gramEnd"/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 CO</w:t>
            </w:r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-C g</w:t>
            </w:r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7A3F55C" w14:textId="77777777" w:rsidR="002B7B7B" w:rsidRPr="00C96834" w:rsidRDefault="002B7B7B" w:rsidP="00E6677A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(µ</w:t>
            </w:r>
            <w:proofErr w:type="gramStart"/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g</w:t>
            </w:r>
            <w:proofErr w:type="gramEnd"/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 CO</w:t>
            </w:r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-C g</w:t>
            </w:r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808B7E5" w14:textId="77777777" w:rsidR="002B7B7B" w:rsidRPr="00C96834" w:rsidRDefault="002B7B7B" w:rsidP="00E6677A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(µ</w:t>
            </w:r>
            <w:proofErr w:type="gramStart"/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g</w:t>
            </w:r>
            <w:proofErr w:type="gramEnd"/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 CO</w:t>
            </w:r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-C</w:t>
            </w:r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GB"/>
              </w:rPr>
              <w:t>ba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1838E21" w14:textId="77777777" w:rsidR="002B7B7B" w:rsidRPr="00C96834" w:rsidRDefault="002B7B7B" w:rsidP="00E6677A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(µ</w:t>
            </w:r>
            <w:proofErr w:type="gramStart"/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g</w:t>
            </w:r>
            <w:proofErr w:type="gramEnd"/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 CO</w:t>
            </w:r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-C</w:t>
            </w:r>
          </w:p>
        </w:tc>
      </w:tr>
      <w:tr w:rsidR="002B7B7B" w:rsidRPr="00A81DEC" w14:paraId="74DFBD84" w14:textId="77777777" w:rsidTr="00BC00BD">
        <w:trPr>
          <w:trHeight w:val="268"/>
        </w:trPr>
        <w:tc>
          <w:tcPr>
            <w:tcW w:w="1356" w:type="dxa"/>
            <w:tcBorders>
              <w:bottom w:val="nil"/>
            </w:tcBorders>
            <w:shd w:val="clear" w:color="auto" w:fill="FFFFFF" w:themeFill="background1"/>
          </w:tcPr>
          <w:p w14:paraId="75FFDE08" w14:textId="77777777" w:rsidR="002B7B7B" w:rsidRPr="00C96834" w:rsidRDefault="002B7B7B" w:rsidP="00E6677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bottom w:val="nil"/>
            </w:tcBorders>
            <w:shd w:val="clear" w:color="auto" w:fill="FFFFFF" w:themeFill="background1"/>
          </w:tcPr>
          <w:p w14:paraId="73F5C912" w14:textId="77777777" w:rsidR="002B7B7B" w:rsidRPr="00C96834" w:rsidRDefault="002B7B7B" w:rsidP="00E6677A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proofErr w:type="gramStart"/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dry</w:t>
            </w:r>
            <w:proofErr w:type="gramEnd"/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 soil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</w:tcPr>
          <w:p w14:paraId="372FB498" w14:textId="77777777" w:rsidR="002B7B7B" w:rsidRPr="00C96834" w:rsidRDefault="002B7B7B" w:rsidP="00730BD7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proofErr w:type="gramStart"/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dry</w:t>
            </w:r>
            <w:proofErr w:type="gramEnd"/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 soil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</w:tcPr>
          <w:p w14:paraId="3C300B34" w14:textId="77777777" w:rsidR="002B7B7B" w:rsidRPr="00C96834" w:rsidRDefault="002B7B7B" w:rsidP="00E6677A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proofErr w:type="gramStart"/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dry</w:t>
            </w:r>
            <w:proofErr w:type="gramEnd"/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 soil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 w:themeFill="background1"/>
          </w:tcPr>
          <w:p w14:paraId="1A2A9785" w14:textId="77777777" w:rsidR="002B7B7B" w:rsidRPr="00C96834" w:rsidRDefault="002B7B7B" w:rsidP="00E6677A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µ</w:t>
            </w:r>
            <w:proofErr w:type="gramStart"/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g</w:t>
            </w:r>
            <w:proofErr w:type="gramEnd"/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C</w:t>
            </w:r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GB"/>
              </w:rPr>
              <w:t>mic</w:t>
            </w:r>
            <w:proofErr w:type="spellEnd"/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 )h</w:t>
            </w:r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val="en-GB"/>
              </w:rPr>
              <w:t xml:space="preserve">-1 </w:t>
            </w:r>
            <w:r w:rsidRPr="00C9683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10</w:t>
            </w:r>
            <w:r w:rsidRPr="00C9683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</w:tcPr>
          <w:p w14:paraId="6F0383AF" w14:textId="77777777" w:rsidR="002B7B7B" w:rsidRPr="00C96834" w:rsidRDefault="002B7B7B" w:rsidP="00E6677A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µ</w:t>
            </w:r>
            <w:proofErr w:type="gramStart"/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g</w:t>
            </w:r>
            <w:proofErr w:type="gramEnd"/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C9683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 C)</w:t>
            </w:r>
          </w:p>
        </w:tc>
      </w:tr>
      <w:tr w:rsidR="002B7B7B" w:rsidRPr="00A81DEC" w14:paraId="16534A9A" w14:textId="77777777" w:rsidTr="00BC00BD">
        <w:trPr>
          <w:trHeight w:hRule="exact" w:val="57"/>
        </w:trPr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76755A" w14:textId="77777777" w:rsidR="002B7B7B" w:rsidRPr="00C96834" w:rsidRDefault="002B7B7B" w:rsidP="00E6677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80D609" w14:textId="77777777" w:rsidR="002B7B7B" w:rsidRPr="00C96834" w:rsidRDefault="002B7B7B" w:rsidP="00E6677A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9FF706" w14:textId="77777777" w:rsidR="002B7B7B" w:rsidRPr="00C96834" w:rsidRDefault="002B7B7B" w:rsidP="00730BD7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D4A6A1" w14:textId="77777777" w:rsidR="002B7B7B" w:rsidRPr="00C96834" w:rsidRDefault="002B7B7B" w:rsidP="00E6677A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09354C" w14:textId="77777777" w:rsidR="002B7B7B" w:rsidRPr="00C96834" w:rsidRDefault="002B7B7B" w:rsidP="00E6677A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4E710A" w14:textId="77777777" w:rsidR="002B7B7B" w:rsidRPr="00C96834" w:rsidRDefault="002B7B7B" w:rsidP="00E6677A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2B7B7B" w:rsidRPr="00A81DEC" w14:paraId="0732DDA7" w14:textId="77777777" w:rsidTr="00B0402B">
        <w:trPr>
          <w:trHeight w:val="257"/>
        </w:trPr>
        <w:tc>
          <w:tcPr>
            <w:tcW w:w="135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461B1BE" w14:textId="77777777" w:rsidR="002B7B7B" w:rsidRPr="00C96834" w:rsidRDefault="00BC00BD" w:rsidP="00E6677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May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2EC8E8F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825B0D5" w14:textId="77777777" w:rsidR="002B7B7B" w:rsidRPr="00C96834" w:rsidRDefault="002B7B7B" w:rsidP="00730B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8FDADA6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6FBBB14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244DF2E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B7B7B" w:rsidRPr="00A81DEC" w14:paraId="6A4ADF22" w14:textId="77777777" w:rsidTr="00B0402B">
        <w:trPr>
          <w:trHeight w:val="257"/>
        </w:trPr>
        <w:tc>
          <w:tcPr>
            <w:tcW w:w="135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56DFF66" w14:textId="77777777" w:rsidR="002B7B7B" w:rsidRPr="00C96834" w:rsidRDefault="002B7B7B" w:rsidP="00E6677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V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7EBBA95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961A765" w14:textId="77777777" w:rsidR="002B7B7B" w:rsidRPr="00C96834" w:rsidRDefault="002B7B7B" w:rsidP="00730B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187.07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46.6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25F892F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155.97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21.3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61EB275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2B0F8F0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2B7B7B" w:rsidRPr="00A81DEC" w14:paraId="1E6F09E0" w14:textId="77777777" w:rsidTr="00B0402B">
        <w:trPr>
          <w:trHeight w:val="308"/>
        </w:trPr>
        <w:tc>
          <w:tcPr>
            <w:tcW w:w="1356" w:type="dxa"/>
            <w:shd w:val="clear" w:color="auto" w:fill="BFBFBF" w:themeFill="background1" w:themeFillShade="BF"/>
          </w:tcPr>
          <w:p w14:paraId="555F1449" w14:textId="77777777" w:rsidR="002B7B7B" w:rsidRPr="00C96834" w:rsidRDefault="002B7B7B" w:rsidP="00E6677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V</w:t>
            </w:r>
          </w:p>
        </w:tc>
        <w:tc>
          <w:tcPr>
            <w:tcW w:w="1465" w:type="dxa"/>
            <w:shd w:val="clear" w:color="auto" w:fill="BFBFBF" w:themeFill="background1" w:themeFillShade="BF"/>
          </w:tcPr>
          <w:p w14:paraId="3B9A14CE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211CE5F9" w14:textId="77777777" w:rsidR="002B7B7B" w:rsidRPr="00C96834" w:rsidRDefault="002B7B7B" w:rsidP="00730B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264.81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22.13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6CAF51B4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244.34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74.25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1CDE54D6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186965B2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2B7B7B" w:rsidRPr="00A81DEC" w14:paraId="07B27C19" w14:textId="77777777" w:rsidTr="00B0402B">
        <w:trPr>
          <w:trHeight w:val="257"/>
        </w:trPr>
        <w:tc>
          <w:tcPr>
            <w:tcW w:w="135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4DA904C" w14:textId="77777777" w:rsidR="002B7B7B" w:rsidRPr="00C96834" w:rsidRDefault="002B7B7B" w:rsidP="00E6677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M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FDE76BE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47E4DA3" w14:textId="77777777" w:rsidR="002B7B7B" w:rsidRPr="00C96834" w:rsidRDefault="002B7B7B" w:rsidP="00730B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159.09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16.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C752E5F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123.11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43.0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680C947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5B68FAB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2B7B7B" w:rsidRPr="00A81DEC" w14:paraId="26917A0E" w14:textId="77777777" w:rsidTr="00B0402B">
        <w:trPr>
          <w:trHeight w:val="271"/>
        </w:trPr>
        <w:tc>
          <w:tcPr>
            <w:tcW w:w="1356" w:type="dxa"/>
            <w:shd w:val="clear" w:color="auto" w:fill="BFBFBF" w:themeFill="background1" w:themeFillShade="BF"/>
          </w:tcPr>
          <w:p w14:paraId="654F90EA" w14:textId="77777777" w:rsidR="002B7B7B" w:rsidRPr="00C96834" w:rsidRDefault="002B7B7B" w:rsidP="00E6677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</w:t>
            </w:r>
          </w:p>
        </w:tc>
        <w:tc>
          <w:tcPr>
            <w:tcW w:w="1465" w:type="dxa"/>
            <w:shd w:val="clear" w:color="auto" w:fill="BFBFBF" w:themeFill="background1" w:themeFillShade="BF"/>
          </w:tcPr>
          <w:p w14:paraId="387745F0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52C2D55D" w14:textId="77777777" w:rsidR="002B7B7B" w:rsidRPr="00C96834" w:rsidRDefault="002B7B7B" w:rsidP="00730B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157.20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35.33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17802E13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151.81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26.42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2B7447D9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26F52B79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2B7B7B" w:rsidRPr="00A81DEC" w14:paraId="62E4A4BE" w14:textId="77777777" w:rsidTr="00B0402B">
        <w:trPr>
          <w:trHeight w:val="257"/>
        </w:trPr>
        <w:tc>
          <w:tcPr>
            <w:tcW w:w="135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6042E4C" w14:textId="77777777" w:rsidR="002B7B7B" w:rsidRPr="00C96834" w:rsidRDefault="002B7B7B" w:rsidP="00E6677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970F0D3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CD3B8F9" w14:textId="77777777" w:rsidR="002B7B7B" w:rsidRPr="00C96834" w:rsidRDefault="002B7B7B" w:rsidP="00730B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505.59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185.6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16C1EFE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268.16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55.0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BEDDDBF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F60E2AC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1.99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2B7B7B" w:rsidRPr="00A81DEC" w14:paraId="18FDB0EF" w14:textId="77777777" w:rsidTr="00B0402B">
        <w:trPr>
          <w:trHeight w:val="257"/>
        </w:trPr>
        <w:tc>
          <w:tcPr>
            <w:tcW w:w="1356" w:type="dxa"/>
            <w:shd w:val="clear" w:color="auto" w:fill="BFBFBF" w:themeFill="background1" w:themeFillShade="BF"/>
          </w:tcPr>
          <w:p w14:paraId="7890F911" w14:textId="77777777" w:rsidR="002B7B7B" w:rsidRPr="00C96834" w:rsidRDefault="002B7B7B" w:rsidP="00E6677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shd w:val="clear" w:color="auto" w:fill="BFBFBF" w:themeFill="background1" w:themeFillShade="BF"/>
          </w:tcPr>
          <w:p w14:paraId="6CAFFE87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36C47CE6" w14:textId="77777777" w:rsidR="002B7B7B" w:rsidRPr="00C96834" w:rsidRDefault="002B7B7B" w:rsidP="00730B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2AF86723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16996C8E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16E637F7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B7B7B" w:rsidRPr="00A81DEC" w14:paraId="4F801244" w14:textId="77777777" w:rsidTr="00B0402B">
        <w:trPr>
          <w:trHeight w:val="257"/>
        </w:trPr>
        <w:tc>
          <w:tcPr>
            <w:tcW w:w="135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7798F20" w14:textId="77777777" w:rsidR="002B7B7B" w:rsidRPr="00C96834" w:rsidRDefault="00BC00BD" w:rsidP="00E6677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vember</w:t>
            </w:r>
            <w:proofErr w:type="spellEnd"/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D749158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BF8CB31" w14:textId="77777777" w:rsidR="002B7B7B" w:rsidRPr="00C96834" w:rsidRDefault="002B7B7B" w:rsidP="00730B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297D1C6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5574A89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0D326B0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B7B7B" w:rsidRPr="00A81DEC" w14:paraId="378AA256" w14:textId="77777777" w:rsidTr="00B0402B">
        <w:trPr>
          <w:trHeight w:val="271"/>
        </w:trPr>
        <w:tc>
          <w:tcPr>
            <w:tcW w:w="1356" w:type="dxa"/>
            <w:shd w:val="clear" w:color="auto" w:fill="BFBFBF" w:themeFill="background1" w:themeFillShade="BF"/>
          </w:tcPr>
          <w:p w14:paraId="7F499CDB" w14:textId="77777777" w:rsidR="002B7B7B" w:rsidRPr="00C96834" w:rsidRDefault="002B7B7B" w:rsidP="00E6677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V</w:t>
            </w:r>
          </w:p>
        </w:tc>
        <w:tc>
          <w:tcPr>
            <w:tcW w:w="1465" w:type="dxa"/>
            <w:shd w:val="clear" w:color="auto" w:fill="BFBFBF" w:themeFill="background1" w:themeFillShade="BF"/>
          </w:tcPr>
          <w:p w14:paraId="46137BD0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7481B6F2" w14:textId="77777777" w:rsidR="002B7B7B" w:rsidRPr="00C96834" w:rsidRDefault="002B7B7B" w:rsidP="00730B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149.47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15.57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2F5460B2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52.04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530E4D07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2.48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66ADE081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2B7B7B" w:rsidRPr="00A81DEC" w14:paraId="2A626807" w14:textId="77777777" w:rsidTr="00B0402B">
        <w:trPr>
          <w:trHeight w:val="271"/>
        </w:trPr>
        <w:tc>
          <w:tcPr>
            <w:tcW w:w="135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C827F2D" w14:textId="77777777" w:rsidR="002B7B7B" w:rsidRPr="00C96834" w:rsidRDefault="002B7B7B" w:rsidP="00E6677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V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555DB8F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9D4BA3E" w14:textId="77777777" w:rsidR="002B7B7B" w:rsidRPr="00C96834" w:rsidRDefault="002B7B7B" w:rsidP="00730B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227.08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31.0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0F9A655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86.78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27.6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46EBB22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2.10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70DE04B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2B7B7B" w:rsidRPr="00A81DEC" w14:paraId="77AD74E1" w14:textId="77777777" w:rsidTr="00B0402B">
        <w:trPr>
          <w:trHeight w:val="271"/>
        </w:trPr>
        <w:tc>
          <w:tcPr>
            <w:tcW w:w="1356" w:type="dxa"/>
            <w:shd w:val="clear" w:color="auto" w:fill="BFBFBF" w:themeFill="background1" w:themeFillShade="BF"/>
          </w:tcPr>
          <w:p w14:paraId="1C3D92A9" w14:textId="77777777" w:rsidR="002B7B7B" w:rsidRPr="00C96834" w:rsidRDefault="002B7B7B" w:rsidP="00E6677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M</w:t>
            </w:r>
          </w:p>
        </w:tc>
        <w:tc>
          <w:tcPr>
            <w:tcW w:w="1465" w:type="dxa"/>
            <w:shd w:val="clear" w:color="auto" w:fill="BFBFBF" w:themeFill="background1" w:themeFillShade="BF"/>
          </w:tcPr>
          <w:p w14:paraId="01302721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2F59C646" w14:textId="77777777" w:rsidR="002B7B7B" w:rsidRPr="00C96834" w:rsidRDefault="002B7B7B" w:rsidP="00730B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104.26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2218487E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34.35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18A1DFAE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1.91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150EE680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2B7B7B" w:rsidRPr="00A81DEC" w14:paraId="570CC2FA" w14:textId="77777777" w:rsidTr="00B0402B">
        <w:trPr>
          <w:trHeight w:val="271"/>
        </w:trPr>
        <w:tc>
          <w:tcPr>
            <w:tcW w:w="135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469E305" w14:textId="77777777" w:rsidR="002B7B7B" w:rsidRPr="00C96834" w:rsidRDefault="002B7B7B" w:rsidP="00E6677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D372209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721B0B3" w14:textId="77777777" w:rsidR="002B7B7B" w:rsidRPr="00C96834" w:rsidRDefault="002B7B7B" w:rsidP="00730B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117.14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20.6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2849F90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78.09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40.1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4EA3DAA" w14:textId="77777777" w:rsidR="002B7B7B" w:rsidRPr="00C96834" w:rsidRDefault="002B7B7B" w:rsidP="009105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2.23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94C8165" w14:textId="77777777" w:rsidR="002B7B7B" w:rsidRPr="00C96834" w:rsidRDefault="002B7B7B" w:rsidP="006756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2B7B7B" w:rsidRPr="00A81DEC" w14:paraId="42FCFBE9" w14:textId="77777777" w:rsidTr="00B0402B">
        <w:trPr>
          <w:trHeight w:val="271"/>
        </w:trPr>
        <w:tc>
          <w:tcPr>
            <w:tcW w:w="1356" w:type="dxa"/>
            <w:shd w:val="clear" w:color="auto" w:fill="BFBFBF" w:themeFill="background1" w:themeFillShade="BF"/>
          </w:tcPr>
          <w:p w14:paraId="1FA0CF02" w14:textId="77777777" w:rsidR="002B7B7B" w:rsidRPr="00C96834" w:rsidRDefault="002B7B7B" w:rsidP="00E6677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</w:t>
            </w:r>
          </w:p>
        </w:tc>
        <w:tc>
          <w:tcPr>
            <w:tcW w:w="1465" w:type="dxa"/>
            <w:shd w:val="clear" w:color="auto" w:fill="BFBFBF" w:themeFill="background1" w:themeFillShade="BF"/>
          </w:tcPr>
          <w:p w14:paraId="77323F90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5DBD6E39" w14:textId="77777777" w:rsidR="002B7B7B" w:rsidRPr="00C96834" w:rsidRDefault="002B7B7B" w:rsidP="00730B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494.99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186.74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473A64BC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119.37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69.74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26376CF2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4.72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375B41ED" w14:textId="77777777" w:rsidR="002B7B7B" w:rsidRPr="00C96834" w:rsidRDefault="002B7B7B" w:rsidP="00E667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2.73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C96834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</w:tr>
    </w:tbl>
    <w:p w14:paraId="7E58F92D" w14:textId="1861C2EA" w:rsidR="002B7B7B" w:rsidRPr="006257B0" w:rsidRDefault="002B7B7B" w:rsidP="00696E4F">
      <w:pPr>
        <w:pStyle w:val="NormaleWeb"/>
        <w:shd w:val="clear" w:color="auto" w:fill="FFFFFF"/>
        <w:spacing w:before="0" w:beforeAutospacing="0" w:after="90" w:afterAutospacing="0"/>
        <w:contextualSpacing/>
        <w:jc w:val="both"/>
        <w:textAlignment w:val="baseline"/>
        <w:rPr>
          <w:rFonts w:ascii="Arial" w:hAnsi="Arial" w:cs="Arial"/>
          <w:sz w:val="20"/>
          <w:szCs w:val="20"/>
        </w:rPr>
      </w:pPr>
      <w:proofErr w:type="spellStart"/>
      <w:r w:rsidRPr="006257B0">
        <w:rPr>
          <w:rFonts w:ascii="Arial" w:hAnsi="Arial" w:cs="Arial"/>
          <w:sz w:val="20"/>
          <w:szCs w:val="20"/>
        </w:rPr>
        <w:t>C</w:t>
      </w:r>
      <w:r w:rsidRPr="006257B0">
        <w:rPr>
          <w:rFonts w:ascii="Arial" w:hAnsi="Arial" w:cs="Arial"/>
          <w:sz w:val="20"/>
          <w:szCs w:val="20"/>
          <w:vertAlign w:val="subscript"/>
        </w:rPr>
        <w:t>bas</w:t>
      </w:r>
      <w:proofErr w:type="spellEnd"/>
      <w:r w:rsidRPr="006257B0">
        <w:rPr>
          <w:rFonts w:ascii="Arial" w:hAnsi="Arial" w:cs="Arial"/>
          <w:sz w:val="20"/>
          <w:szCs w:val="20"/>
        </w:rPr>
        <w:t xml:space="preserve"> = </w:t>
      </w:r>
      <w:proofErr w:type="spellStart"/>
      <w:r w:rsidR="00B96902">
        <w:rPr>
          <w:rFonts w:ascii="Arial" w:hAnsi="Arial" w:cs="Arial"/>
          <w:sz w:val="20"/>
          <w:szCs w:val="20"/>
        </w:rPr>
        <w:t>soil</w:t>
      </w:r>
      <w:proofErr w:type="spellEnd"/>
      <w:r w:rsidR="00B9690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257B0">
        <w:rPr>
          <w:rFonts w:ascii="Arial" w:hAnsi="Arial" w:cs="Arial"/>
          <w:sz w:val="20"/>
          <w:szCs w:val="20"/>
        </w:rPr>
        <w:t>basal</w:t>
      </w:r>
      <w:proofErr w:type="spellEnd"/>
      <w:r w:rsidRPr="006257B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257B0">
        <w:rPr>
          <w:rFonts w:ascii="Arial" w:hAnsi="Arial" w:cs="Arial"/>
          <w:sz w:val="20"/>
          <w:szCs w:val="20"/>
        </w:rPr>
        <w:t>respiration</w:t>
      </w:r>
      <w:proofErr w:type="spellEnd"/>
      <w:r w:rsidRPr="006257B0">
        <w:rPr>
          <w:rFonts w:ascii="Arial" w:hAnsi="Arial" w:cs="Arial"/>
          <w:sz w:val="20"/>
          <w:szCs w:val="20"/>
        </w:rPr>
        <w:t xml:space="preserve"> </w:t>
      </w:r>
    </w:p>
    <w:p w14:paraId="365C23E4" w14:textId="797F374A" w:rsidR="002B7B7B" w:rsidRPr="006257B0" w:rsidRDefault="002B7B7B" w:rsidP="00696E4F">
      <w:pPr>
        <w:pStyle w:val="NormaleWeb"/>
        <w:shd w:val="clear" w:color="auto" w:fill="FFFFFF"/>
        <w:spacing w:before="0" w:beforeAutospacing="0" w:after="90" w:afterAutospacing="0"/>
        <w:contextualSpacing/>
        <w:jc w:val="both"/>
        <w:textAlignment w:val="baseline"/>
        <w:rPr>
          <w:rFonts w:ascii="Arial" w:hAnsi="Arial" w:cs="Arial"/>
          <w:sz w:val="20"/>
          <w:szCs w:val="20"/>
        </w:rPr>
      </w:pPr>
      <w:r w:rsidRPr="006257B0">
        <w:rPr>
          <w:rFonts w:ascii="Arial" w:hAnsi="Arial" w:cs="Arial"/>
          <w:sz w:val="20"/>
          <w:szCs w:val="20"/>
        </w:rPr>
        <w:t>C</w:t>
      </w:r>
      <w:r w:rsidRPr="006257B0">
        <w:rPr>
          <w:rFonts w:ascii="Arial" w:hAnsi="Arial" w:cs="Arial"/>
          <w:sz w:val="20"/>
          <w:szCs w:val="20"/>
          <w:vertAlign w:val="subscript"/>
        </w:rPr>
        <w:t>0</w:t>
      </w:r>
      <w:r w:rsidRPr="006257B0">
        <w:rPr>
          <w:rFonts w:ascii="Arial" w:hAnsi="Arial" w:cs="Arial"/>
          <w:sz w:val="20"/>
          <w:szCs w:val="20"/>
        </w:rPr>
        <w:t xml:space="preserve"> = </w:t>
      </w:r>
      <w:proofErr w:type="spellStart"/>
      <w:r>
        <w:rPr>
          <w:rFonts w:ascii="Arial" w:hAnsi="Arial" w:cs="Arial"/>
          <w:sz w:val="20"/>
          <w:szCs w:val="20"/>
        </w:rPr>
        <w:t>p</w:t>
      </w:r>
      <w:r w:rsidRPr="006257B0">
        <w:rPr>
          <w:rFonts w:ascii="Arial" w:hAnsi="Arial" w:cs="Arial"/>
          <w:sz w:val="20"/>
          <w:szCs w:val="20"/>
        </w:rPr>
        <w:t>otentially</w:t>
      </w:r>
      <w:proofErr w:type="spellEnd"/>
      <w:r w:rsidRPr="006257B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257B0">
        <w:rPr>
          <w:rFonts w:ascii="Arial" w:hAnsi="Arial" w:cs="Arial"/>
          <w:sz w:val="20"/>
          <w:szCs w:val="20"/>
        </w:rPr>
        <w:t>mineralizable</w:t>
      </w:r>
      <w:proofErr w:type="spellEnd"/>
      <w:r w:rsidRPr="006257B0">
        <w:rPr>
          <w:rFonts w:ascii="Arial" w:hAnsi="Arial" w:cs="Arial"/>
          <w:sz w:val="20"/>
          <w:szCs w:val="20"/>
        </w:rPr>
        <w:t xml:space="preserve"> </w:t>
      </w:r>
      <w:r w:rsidR="00B96902">
        <w:rPr>
          <w:rFonts w:ascii="Arial" w:hAnsi="Arial" w:cs="Arial"/>
          <w:sz w:val="20"/>
          <w:szCs w:val="20"/>
        </w:rPr>
        <w:t>C</w:t>
      </w:r>
    </w:p>
    <w:p w14:paraId="07D9B514" w14:textId="1F58F1F4" w:rsidR="002B7B7B" w:rsidRPr="006257B0" w:rsidRDefault="002B7B7B" w:rsidP="00C268EF">
      <w:pPr>
        <w:pStyle w:val="NormaleWeb"/>
        <w:shd w:val="clear" w:color="auto" w:fill="FFFFFF"/>
        <w:spacing w:before="0" w:beforeAutospacing="0" w:after="90" w:afterAutospacing="0"/>
        <w:contextualSpacing/>
        <w:jc w:val="both"/>
        <w:textAlignment w:val="baseline"/>
        <w:rPr>
          <w:rFonts w:ascii="Arial" w:hAnsi="Arial" w:cs="Arial"/>
          <w:sz w:val="20"/>
          <w:szCs w:val="20"/>
        </w:rPr>
      </w:pPr>
      <w:proofErr w:type="spellStart"/>
      <w:r w:rsidRPr="006257B0">
        <w:rPr>
          <w:rFonts w:ascii="Arial" w:hAnsi="Arial" w:cs="Arial"/>
          <w:sz w:val="20"/>
          <w:szCs w:val="20"/>
        </w:rPr>
        <w:t>C</w:t>
      </w:r>
      <w:r w:rsidRPr="006257B0">
        <w:rPr>
          <w:rFonts w:ascii="Arial" w:hAnsi="Arial" w:cs="Arial"/>
          <w:sz w:val="20"/>
          <w:szCs w:val="20"/>
          <w:vertAlign w:val="subscript"/>
        </w:rPr>
        <w:t>mic</w:t>
      </w:r>
      <w:proofErr w:type="spellEnd"/>
      <w:r w:rsidRPr="006257B0">
        <w:rPr>
          <w:rFonts w:ascii="Arial" w:hAnsi="Arial" w:cs="Arial"/>
          <w:sz w:val="20"/>
          <w:szCs w:val="20"/>
        </w:rPr>
        <w:t xml:space="preserve"> = </w:t>
      </w:r>
      <w:proofErr w:type="spellStart"/>
      <w:r w:rsidR="00B96902">
        <w:rPr>
          <w:rFonts w:ascii="Arial" w:hAnsi="Arial" w:cs="Arial"/>
          <w:sz w:val="20"/>
          <w:szCs w:val="20"/>
        </w:rPr>
        <w:t>soil</w:t>
      </w:r>
      <w:proofErr w:type="spellEnd"/>
      <w:r w:rsidR="00B9690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257B0">
        <w:rPr>
          <w:rFonts w:ascii="Arial" w:hAnsi="Arial" w:cs="Arial"/>
          <w:sz w:val="20"/>
          <w:szCs w:val="20"/>
        </w:rPr>
        <w:t>microbial</w:t>
      </w:r>
      <w:proofErr w:type="spellEnd"/>
      <w:r w:rsidRPr="006257B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257B0">
        <w:rPr>
          <w:rFonts w:ascii="Arial" w:hAnsi="Arial" w:cs="Arial"/>
          <w:sz w:val="20"/>
          <w:szCs w:val="20"/>
        </w:rPr>
        <w:t>biomass</w:t>
      </w:r>
      <w:proofErr w:type="spellEnd"/>
      <w:r w:rsidR="003A0082">
        <w:rPr>
          <w:rFonts w:ascii="Arial" w:hAnsi="Arial" w:cs="Arial"/>
          <w:sz w:val="20"/>
          <w:szCs w:val="20"/>
        </w:rPr>
        <w:t xml:space="preserve"> C</w:t>
      </w:r>
      <w:r w:rsidRPr="006257B0">
        <w:rPr>
          <w:rFonts w:ascii="Arial" w:hAnsi="Arial" w:cs="Arial"/>
          <w:sz w:val="20"/>
          <w:szCs w:val="20"/>
        </w:rPr>
        <w:t xml:space="preserve"> </w:t>
      </w:r>
    </w:p>
    <w:p w14:paraId="46046C2C" w14:textId="77777777" w:rsidR="002B7B7B" w:rsidRPr="006257B0" w:rsidRDefault="002B7B7B" w:rsidP="00696E4F">
      <w:pPr>
        <w:pStyle w:val="NormaleWeb"/>
        <w:shd w:val="clear" w:color="auto" w:fill="FFFFFF"/>
        <w:spacing w:before="0" w:beforeAutospacing="0" w:after="90" w:afterAutospacing="0"/>
        <w:contextualSpacing/>
        <w:jc w:val="both"/>
        <w:textAlignment w:val="baseline"/>
        <w:rPr>
          <w:rFonts w:ascii="Arial" w:hAnsi="Arial" w:cs="Arial"/>
          <w:sz w:val="20"/>
          <w:szCs w:val="20"/>
        </w:rPr>
      </w:pPr>
      <w:proofErr w:type="gramStart"/>
      <w:r w:rsidRPr="006257B0">
        <w:rPr>
          <w:rFonts w:ascii="Arial" w:hAnsi="Arial" w:cs="Arial"/>
          <w:i/>
          <w:sz w:val="20"/>
          <w:szCs w:val="20"/>
        </w:rPr>
        <w:t>q</w:t>
      </w:r>
      <w:r w:rsidRPr="006257B0">
        <w:rPr>
          <w:rFonts w:ascii="Arial" w:hAnsi="Arial" w:cs="Arial"/>
          <w:sz w:val="20"/>
          <w:szCs w:val="20"/>
        </w:rPr>
        <w:t>CO</w:t>
      </w:r>
      <w:r w:rsidRPr="006257B0">
        <w:rPr>
          <w:rFonts w:ascii="Arial" w:hAnsi="Arial" w:cs="Arial"/>
          <w:sz w:val="20"/>
          <w:szCs w:val="20"/>
          <w:vertAlign w:val="subscript"/>
        </w:rPr>
        <w:t>2</w:t>
      </w:r>
      <w:proofErr w:type="gramEnd"/>
      <w:r w:rsidRPr="006257B0">
        <w:rPr>
          <w:rFonts w:ascii="Arial" w:hAnsi="Arial" w:cs="Arial"/>
          <w:sz w:val="20"/>
          <w:szCs w:val="20"/>
        </w:rPr>
        <w:t xml:space="preserve"> = </w:t>
      </w:r>
      <w:proofErr w:type="spellStart"/>
      <w:r>
        <w:rPr>
          <w:rFonts w:ascii="Arial" w:hAnsi="Arial" w:cs="Arial"/>
          <w:sz w:val="20"/>
          <w:szCs w:val="20"/>
        </w:rPr>
        <w:t>m</w:t>
      </w:r>
      <w:r w:rsidRPr="006257B0">
        <w:rPr>
          <w:rFonts w:ascii="Arial" w:hAnsi="Arial" w:cs="Arial"/>
          <w:sz w:val="20"/>
          <w:szCs w:val="20"/>
        </w:rPr>
        <w:t>etabolic</w:t>
      </w:r>
      <w:proofErr w:type="spellEnd"/>
      <w:r w:rsidRPr="006257B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257B0">
        <w:rPr>
          <w:rFonts w:ascii="Arial" w:hAnsi="Arial" w:cs="Arial"/>
          <w:sz w:val="20"/>
          <w:szCs w:val="20"/>
        </w:rPr>
        <w:t>quotient</w:t>
      </w:r>
      <w:proofErr w:type="spellEnd"/>
    </w:p>
    <w:p w14:paraId="32B6BEC2" w14:textId="5BFA72E1" w:rsidR="002B7B7B" w:rsidRPr="006257B0" w:rsidRDefault="002B7B7B" w:rsidP="00696E4F">
      <w:pPr>
        <w:pStyle w:val="NormaleWeb"/>
        <w:shd w:val="clear" w:color="auto" w:fill="FFFFFF"/>
        <w:spacing w:before="0" w:beforeAutospacing="0" w:after="90" w:afterAutospacing="0"/>
        <w:contextualSpacing/>
        <w:jc w:val="both"/>
        <w:textAlignment w:val="baseline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6257B0">
        <w:rPr>
          <w:rFonts w:ascii="Arial" w:hAnsi="Arial" w:cs="Arial"/>
          <w:i/>
          <w:sz w:val="20"/>
          <w:szCs w:val="20"/>
        </w:rPr>
        <w:t>q</w:t>
      </w:r>
      <w:r w:rsidRPr="006257B0">
        <w:rPr>
          <w:rFonts w:ascii="Arial" w:hAnsi="Arial" w:cs="Arial"/>
          <w:sz w:val="20"/>
          <w:szCs w:val="20"/>
        </w:rPr>
        <w:t>M</w:t>
      </w:r>
      <w:proofErr w:type="spellEnd"/>
      <w:proofErr w:type="gramEnd"/>
      <w:r w:rsidRPr="006257B0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6257B0">
        <w:rPr>
          <w:rFonts w:ascii="Arial" w:hAnsi="Arial" w:cs="Arial"/>
          <w:sz w:val="20"/>
          <w:szCs w:val="20"/>
        </w:rPr>
        <w:t>mineralization</w:t>
      </w:r>
      <w:proofErr w:type="spellEnd"/>
      <w:r w:rsidRPr="006257B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B96902">
        <w:rPr>
          <w:rFonts w:ascii="Arial" w:hAnsi="Arial" w:cs="Arial"/>
          <w:sz w:val="20"/>
          <w:szCs w:val="20"/>
        </w:rPr>
        <w:t>coefficient</w:t>
      </w:r>
      <w:proofErr w:type="spellEnd"/>
    </w:p>
    <w:p w14:paraId="27C0EC19" w14:textId="77777777" w:rsidR="002B7B7B" w:rsidRPr="006257B0" w:rsidRDefault="002B7B7B" w:rsidP="002348C3">
      <w:pPr>
        <w:rPr>
          <w:rFonts w:ascii="Arial" w:hAnsi="Arial" w:cs="Arial"/>
        </w:rPr>
      </w:pPr>
      <w:bookmarkStart w:id="0" w:name="_GoBack"/>
      <w:bookmarkEnd w:id="0"/>
    </w:p>
    <w:sectPr w:rsidR="002B7B7B" w:rsidRPr="006257B0" w:rsidSect="00D4455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B75DAB"/>
    <w:multiLevelType w:val="multilevel"/>
    <w:tmpl w:val="60E23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EAD36CC"/>
    <w:multiLevelType w:val="multilevel"/>
    <w:tmpl w:val="E48C8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DC3"/>
    <w:rsid w:val="00080BF2"/>
    <w:rsid w:val="000858B8"/>
    <w:rsid w:val="00096275"/>
    <w:rsid w:val="000A0DC3"/>
    <w:rsid w:val="000B1E9B"/>
    <w:rsid w:val="000F27BD"/>
    <w:rsid w:val="00110529"/>
    <w:rsid w:val="00125F3B"/>
    <w:rsid w:val="00135840"/>
    <w:rsid w:val="00154CAB"/>
    <w:rsid w:val="00166A2E"/>
    <w:rsid w:val="00166F69"/>
    <w:rsid w:val="0017561B"/>
    <w:rsid w:val="0018633C"/>
    <w:rsid w:val="00191601"/>
    <w:rsid w:val="001A0412"/>
    <w:rsid w:val="001A4DA5"/>
    <w:rsid w:val="001B2BE2"/>
    <w:rsid w:val="001C6732"/>
    <w:rsid w:val="001F538E"/>
    <w:rsid w:val="002348C3"/>
    <w:rsid w:val="00246FA7"/>
    <w:rsid w:val="0026528A"/>
    <w:rsid w:val="002A7ABF"/>
    <w:rsid w:val="002B39AD"/>
    <w:rsid w:val="002B7B7B"/>
    <w:rsid w:val="002D354A"/>
    <w:rsid w:val="002D5DD9"/>
    <w:rsid w:val="003947F9"/>
    <w:rsid w:val="003A0082"/>
    <w:rsid w:val="003E5D9D"/>
    <w:rsid w:val="00406F4A"/>
    <w:rsid w:val="00425971"/>
    <w:rsid w:val="00475D6D"/>
    <w:rsid w:val="004C0ADA"/>
    <w:rsid w:val="004E4E7D"/>
    <w:rsid w:val="00513277"/>
    <w:rsid w:val="00514F28"/>
    <w:rsid w:val="005425D7"/>
    <w:rsid w:val="005440B1"/>
    <w:rsid w:val="005A08FB"/>
    <w:rsid w:val="005A2A8D"/>
    <w:rsid w:val="005F2B84"/>
    <w:rsid w:val="00615DAE"/>
    <w:rsid w:val="0061630D"/>
    <w:rsid w:val="006226F2"/>
    <w:rsid w:val="006257B0"/>
    <w:rsid w:val="0065687C"/>
    <w:rsid w:val="00667CC9"/>
    <w:rsid w:val="00673E75"/>
    <w:rsid w:val="0067569D"/>
    <w:rsid w:val="006914E3"/>
    <w:rsid w:val="00696E4F"/>
    <w:rsid w:val="006B1758"/>
    <w:rsid w:val="006B3C95"/>
    <w:rsid w:val="006D1238"/>
    <w:rsid w:val="00702389"/>
    <w:rsid w:val="00704C65"/>
    <w:rsid w:val="0072222B"/>
    <w:rsid w:val="00730BD7"/>
    <w:rsid w:val="007321F5"/>
    <w:rsid w:val="00733945"/>
    <w:rsid w:val="00776D8B"/>
    <w:rsid w:val="00782D44"/>
    <w:rsid w:val="007D5A95"/>
    <w:rsid w:val="0081758B"/>
    <w:rsid w:val="0086570B"/>
    <w:rsid w:val="008B60BD"/>
    <w:rsid w:val="008E5D44"/>
    <w:rsid w:val="00901018"/>
    <w:rsid w:val="00907CBA"/>
    <w:rsid w:val="00910595"/>
    <w:rsid w:val="0091293C"/>
    <w:rsid w:val="00912B2F"/>
    <w:rsid w:val="00931287"/>
    <w:rsid w:val="00941D85"/>
    <w:rsid w:val="00965F3E"/>
    <w:rsid w:val="009715B9"/>
    <w:rsid w:val="009726FB"/>
    <w:rsid w:val="009A1717"/>
    <w:rsid w:val="009A1F23"/>
    <w:rsid w:val="00A0148B"/>
    <w:rsid w:val="00A24A66"/>
    <w:rsid w:val="00A57761"/>
    <w:rsid w:val="00A651EB"/>
    <w:rsid w:val="00A764BB"/>
    <w:rsid w:val="00A80F35"/>
    <w:rsid w:val="00A81DEC"/>
    <w:rsid w:val="00A8270A"/>
    <w:rsid w:val="00A96F36"/>
    <w:rsid w:val="00AF709A"/>
    <w:rsid w:val="00B0402B"/>
    <w:rsid w:val="00B07844"/>
    <w:rsid w:val="00B106FF"/>
    <w:rsid w:val="00B1192D"/>
    <w:rsid w:val="00B559F5"/>
    <w:rsid w:val="00B60D20"/>
    <w:rsid w:val="00B74214"/>
    <w:rsid w:val="00B9305F"/>
    <w:rsid w:val="00B96902"/>
    <w:rsid w:val="00BC00BD"/>
    <w:rsid w:val="00C203DB"/>
    <w:rsid w:val="00C268EF"/>
    <w:rsid w:val="00C73CAB"/>
    <w:rsid w:val="00C96834"/>
    <w:rsid w:val="00CC0491"/>
    <w:rsid w:val="00CF05D7"/>
    <w:rsid w:val="00D44554"/>
    <w:rsid w:val="00D53718"/>
    <w:rsid w:val="00DB57A7"/>
    <w:rsid w:val="00DC2EF2"/>
    <w:rsid w:val="00DF5326"/>
    <w:rsid w:val="00E23683"/>
    <w:rsid w:val="00E6677A"/>
    <w:rsid w:val="00EA7454"/>
    <w:rsid w:val="00EB1F07"/>
    <w:rsid w:val="00F019F6"/>
    <w:rsid w:val="00F24CA9"/>
    <w:rsid w:val="00F44348"/>
    <w:rsid w:val="00F512CC"/>
    <w:rsid w:val="00F54A37"/>
    <w:rsid w:val="00F66B3A"/>
    <w:rsid w:val="00F9703E"/>
    <w:rsid w:val="00FA0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  <w14:docId w14:val="1DD346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73E75"/>
    <w:rPr>
      <w:sz w:val="24"/>
      <w:szCs w:val="24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rsid w:val="000A0DC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Caratterepredefinitoparagrafo"/>
    <w:uiPriority w:val="99"/>
    <w:rsid w:val="001A4DA5"/>
    <w:rPr>
      <w:rFonts w:cs="Times New Roman"/>
    </w:rPr>
  </w:style>
  <w:style w:type="character" w:styleId="Collegamentoipertestuale">
    <w:name w:val="Hyperlink"/>
    <w:basedOn w:val="Caratterepredefinitoparagrafo"/>
    <w:uiPriority w:val="99"/>
    <w:rsid w:val="001A4DA5"/>
    <w:rPr>
      <w:rFonts w:cs="Times New Roman"/>
      <w:color w:val="0000FF"/>
      <w:u w:val="single"/>
    </w:rPr>
  </w:style>
  <w:style w:type="character" w:styleId="Collegamentovisitato">
    <w:name w:val="FollowedHyperlink"/>
    <w:basedOn w:val="Caratterepredefinitoparagrafo"/>
    <w:uiPriority w:val="99"/>
    <w:rsid w:val="001A4DA5"/>
    <w:rPr>
      <w:rFonts w:cs="Times New Roman"/>
      <w:color w:val="800080"/>
      <w:u w:val="single"/>
    </w:rPr>
  </w:style>
  <w:style w:type="paragraph" w:styleId="NormaleWeb">
    <w:name w:val="Normal (Web)"/>
    <w:basedOn w:val="Normale"/>
    <w:uiPriority w:val="99"/>
    <w:rsid w:val="001A4DA5"/>
    <w:pPr>
      <w:spacing w:before="100" w:beforeAutospacing="1" w:after="100" w:afterAutospacing="1"/>
    </w:pPr>
    <w:rPr>
      <w:rFonts w:ascii="Times New Roman" w:hAnsi="Times New Roman"/>
    </w:rPr>
  </w:style>
  <w:style w:type="table" w:styleId="Sfondochiaro">
    <w:name w:val="Light Shading"/>
    <w:basedOn w:val="Tabellanormale"/>
    <w:uiPriority w:val="99"/>
    <w:rsid w:val="00C73CAB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stofumetto">
    <w:name w:val="Balloon Text"/>
    <w:basedOn w:val="Normale"/>
    <w:link w:val="TestofumettoCarattere"/>
    <w:uiPriority w:val="99"/>
    <w:semiHidden/>
    <w:rsid w:val="004E4E7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D4AF3"/>
    <w:rPr>
      <w:rFonts w:ascii="Times New Roman" w:hAnsi="Times New Roman"/>
      <w:sz w:val="0"/>
      <w:szCs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73E75"/>
    <w:rPr>
      <w:sz w:val="24"/>
      <w:szCs w:val="24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rsid w:val="000A0DC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Caratterepredefinitoparagrafo"/>
    <w:uiPriority w:val="99"/>
    <w:rsid w:val="001A4DA5"/>
    <w:rPr>
      <w:rFonts w:cs="Times New Roman"/>
    </w:rPr>
  </w:style>
  <w:style w:type="character" w:styleId="Collegamentoipertestuale">
    <w:name w:val="Hyperlink"/>
    <w:basedOn w:val="Caratterepredefinitoparagrafo"/>
    <w:uiPriority w:val="99"/>
    <w:rsid w:val="001A4DA5"/>
    <w:rPr>
      <w:rFonts w:cs="Times New Roman"/>
      <w:color w:val="0000FF"/>
      <w:u w:val="single"/>
    </w:rPr>
  </w:style>
  <w:style w:type="character" w:styleId="Collegamentovisitato">
    <w:name w:val="FollowedHyperlink"/>
    <w:basedOn w:val="Caratterepredefinitoparagrafo"/>
    <w:uiPriority w:val="99"/>
    <w:rsid w:val="001A4DA5"/>
    <w:rPr>
      <w:rFonts w:cs="Times New Roman"/>
      <w:color w:val="800080"/>
      <w:u w:val="single"/>
    </w:rPr>
  </w:style>
  <w:style w:type="paragraph" w:styleId="NormaleWeb">
    <w:name w:val="Normal (Web)"/>
    <w:basedOn w:val="Normale"/>
    <w:uiPriority w:val="99"/>
    <w:rsid w:val="001A4DA5"/>
    <w:pPr>
      <w:spacing w:before="100" w:beforeAutospacing="1" w:after="100" w:afterAutospacing="1"/>
    </w:pPr>
    <w:rPr>
      <w:rFonts w:ascii="Times New Roman" w:hAnsi="Times New Roman"/>
    </w:rPr>
  </w:style>
  <w:style w:type="table" w:styleId="Sfondochiaro">
    <w:name w:val="Light Shading"/>
    <w:basedOn w:val="Tabellanormale"/>
    <w:uiPriority w:val="99"/>
    <w:rsid w:val="00C73CAB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stofumetto">
    <w:name w:val="Balloon Text"/>
    <w:basedOn w:val="Normale"/>
    <w:link w:val="TestofumettoCarattere"/>
    <w:uiPriority w:val="99"/>
    <w:semiHidden/>
    <w:rsid w:val="004E4E7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D4AF3"/>
    <w:rPr>
      <w:rFonts w:ascii="Times New Roman" w:hAnsi="Times New Roman"/>
      <w:sz w:val="0"/>
      <w:sz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0376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6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6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6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6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6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6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6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6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6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6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6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6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4</Characters>
  <Application>Microsoft Macintosh Word</Application>
  <DocSecurity>0</DocSecurity>
  <Lines>7</Lines>
  <Paragraphs>2</Paragraphs>
  <ScaleCrop>false</ScaleCrop>
  <Company>ENEA</Company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maria Bevivino</dc:creator>
  <cp:keywords/>
  <dc:description/>
  <cp:lastModifiedBy>Annamaria Bevivino</cp:lastModifiedBy>
  <cp:revision>4</cp:revision>
  <cp:lastPrinted>2014-05-16T08:25:00Z</cp:lastPrinted>
  <dcterms:created xsi:type="dcterms:W3CDTF">2014-07-03T15:24:00Z</dcterms:created>
  <dcterms:modified xsi:type="dcterms:W3CDTF">2014-07-18T14:52:00Z</dcterms:modified>
</cp:coreProperties>
</file>